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1134"/>
        <w:gridCol w:w="1134"/>
        <w:gridCol w:w="1134"/>
        <w:gridCol w:w="1134"/>
        <w:gridCol w:w="1151"/>
        <w:gridCol w:w="1134"/>
      </w:tblGrid>
      <w:tr w:rsidR="00425E8B" w:rsidRPr="00425E8B" w14:paraId="74A06927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6FE6F3B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proofErr w:type="spellStart"/>
            <w:r w:rsidRPr="00425E8B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EnsembleID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FE14D5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Gene symbo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720686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proofErr w:type="spellStart"/>
            <w:r w:rsidRPr="00425E8B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logFC_RNASEQ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70FFAC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proofErr w:type="spellStart"/>
            <w:r w:rsidRPr="00425E8B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pvalue_RNASEQ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0D3DC7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proofErr w:type="spellStart"/>
            <w:r w:rsidRPr="00425E8B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padj_RNASEQ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07E265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proofErr w:type="spellStart"/>
            <w:r w:rsidRPr="00425E8B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logFC_ARRAY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6851423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proofErr w:type="spellStart"/>
            <w:r w:rsidRPr="00425E8B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pvalue_ARRA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623538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proofErr w:type="spellStart"/>
            <w:r w:rsidRPr="00425E8B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padj_ARRAY</w:t>
            </w:r>
            <w:proofErr w:type="spellEnd"/>
          </w:p>
        </w:tc>
      </w:tr>
      <w:tr w:rsidR="00425E8B" w:rsidRPr="00425E8B" w14:paraId="7D1EECBE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8EEE5C5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793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F17FED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AB39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C553E8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867017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30B69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.79E-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D96105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.51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6BF66D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932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CD985F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36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F4604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1799700</w:t>
            </w:r>
          </w:p>
        </w:tc>
      </w:tr>
      <w:tr w:rsidR="00425E8B" w:rsidRPr="00425E8B" w14:paraId="172E3AB4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66D2A83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288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04B63C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DFY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D0030C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8032827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11C8BD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0E-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4ECB48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.51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D97415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375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64704E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.38785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93B908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49454800</w:t>
            </w:r>
          </w:p>
        </w:tc>
      </w:tr>
      <w:tr w:rsidR="00425E8B" w:rsidRPr="00425E8B" w14:paraId="064A4824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38EDA37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070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564D1D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OCK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D94945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645568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DCC019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44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C2455D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14576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EBE92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0746666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45CA4B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2837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27934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85770000</w:t>
            </w:r>
          </w:p>
        </w:tc>
      </w:tr>
      <w:tr w:rsidR="00425E8B" w:rsidRPr="00425E8B" w14:paraId="09367F88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ABE40C7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0993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C7F8DF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CNK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A35009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722152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425EF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.11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42AABD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18993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9CC95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3300666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FE4B65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.44067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33259C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49454800</w:t>
            </w:r>
          </w:p>
        </w:tc>
      </w:tr>
      <w:tr w:rsidR="00425E8B" w:rsidRPr="00425E8B" w14:paraId="19D550C8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AC73E2E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4218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A91FEA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RPM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3A0623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6574655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0A340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.78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7B8733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18993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FE9D72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078933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9EB0A2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.88022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F1A860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08670000</w:t>
            </w:r>
          </w:p>
        </w:tc>
      </w:tr>
      <w:tr w:rsidR="00425E8B" w:rsidRPr="00425E8B" w14:paraId="35662293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788BD55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2804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D433F4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PINK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D9FBD2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.2030518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9E7B82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.17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F50A5D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18993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9B46F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.1349533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7FF0A0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.33286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30E8F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75276000</w:t>
            </w:r>
          </w:p>
        </w:tc>
      </w:tr>
      <w:tr w:rsidR="00425E8B" w:rsidRPr="00425E8B" w14:paraId="35649FF3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A4928F6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965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B52AC0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PTSS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35E93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.4057261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416255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.65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665848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22722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55904E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.44856666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C8DEB7C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69203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8FC425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99523000</w:t>
            </w:r>
          </w:p>
        </w:tc>
      </w:tr>
      <w:tr w:rsidR="00425E8B" w:rsidRPr="00425E8B" w14:paraId="7CEE6352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0590551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175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2DDEAD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NN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C45C3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.4575769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120A1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8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18D31E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22788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67EE6D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0.9885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832C53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.94098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C45499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39786000</w:t>
            </w:r>
          </w:p>
        </w:tc>
      </w:tr>
      <w:tr w:rsidR="00425E8B" w:rsidRPr="00425E8B" w14:paraId="1ED8F6A1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06536CD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0662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F4339C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D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6CB90C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007139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03BEDF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3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BE7615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24980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C4F43F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15564666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BDAEF0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.89995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10A6B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47276000</w:t>
            </w:r>
          </w:p>
        </w:tc>
      </w:tr>
      <w:tr w:rsidR="00425E8B" w:rsidRPr="00425E8B" w14:paraId="7B6D6073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47A35CA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0064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6E3BCE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SD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F93B3C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459184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6227C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63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9C622C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42849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6EEEE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92237666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2CFE13F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.35821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00F2BE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8199700</w:t>
            </w:r>
          </w:p>
        </w:tc>
      </w:tr>
      <w:tr w:rsidR="00425E8B" w:rsidRPr="00425E8B" w14:paraId="4B7522ED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E1A1EAE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811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17B946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JA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2B97E3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.9286578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6E90B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09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B1BD1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61916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B0706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.2672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7D3FC3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8318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7FFF6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4516000</w:t>
            </w:r>
          </w:p>
        </w:tc>
      </w:tr>
      <w:tr w:rsidR="00425E8B" w:rsidRPr="00425E8B" w14:paraId="3894FFAE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7C9AD25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506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04567C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SS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76980F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.3774669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B4361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.65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8BE480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7981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C9DBBD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0.90329666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7FFC850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6983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B4790F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81703400</w:t>
            </w:r>
          </w:p>
        </w:tc>
      </w:tr>
      <w:tr w:rsidR="00425E8B" w:rsidRPr="00425E8B" w14:paraId="4DA65DF9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72177C6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2418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FCBE4B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LEKHO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1D3B82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21705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80B229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.57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3F90C2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86986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A12F5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70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FA27778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.1175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CE2677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30978650</w:t>
            </w:r>
          </w:p>
        </w:tc>
      </w:tr>
      <w:tr w:rsidR="00425E8B" w:rsidRPr="00425E8B" w14:paraId="44A92584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27002E3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415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2B6162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MC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43B8CF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553329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159D4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.37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3EF8C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04318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DB66D8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016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C05153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137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0C4B1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30470000</w:t>
            </w:r>
          </w:p>
        </w:tc>
      </w:tr>
      <w:tr w:rsidR="00425E8B" w:rsidRPr="00425E8B" w14:paraId="0223F694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8111E7C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961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CB333F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KR1C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79B435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.2745452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031132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5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B790FF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19931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42346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.2750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CE1C608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49443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772719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28503000</w:t>
            </w:r>
          </w:p>
        </w:tc>
      </w:tr>
      <w:tr w:rsidR="00425E8B" w:rsidRPr="00425E8B" w14:paraId="39505487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8B72F0F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011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951B21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LC17A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3EB92D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719726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52B44F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7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DC270C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19931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D2CF5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163733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768866E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.24343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FA1DA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19781000</w:t>
            </w:r>
          </w:p>
        </w:tc>
      </w:tr>
      <w:tr w:rsidR="00425E8B" w:rsidRPr="00425E8B" w14:paraId="651249D5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9C7962F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849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D96C6E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MEM106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218C42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9873126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0E80B7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8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6CC3ED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19931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A50D9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696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30790C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15606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4924B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1799700</w:t>
            </w:r>
          </w:p>
        </w:tc>
      </w:tr>
      <w:tr w:rsidR="00425E8B" w:rsidRPr="00425E8B" w14:paraId="0475C647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9A769EB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011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97014F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OK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1A2299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.75495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ADF47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1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884B80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311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C5586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.22443666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7DE08C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.45832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041A67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64010000</w:t>
            </w:r>
          </w:p>
        </w:tc>
      </w:tr>
      <w:tr w:rsidR="00425E8B" w:rsidRPr="00425E8B" w14:paraId="09565DCB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54431A3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311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311BA0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FAT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FD81B2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536449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6568D3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1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73345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311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AC4865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7820933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962338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80768E-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5F2D37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0085332</w:t>
            </w:r>
          </w:p>
        </w:tc>
      </w:tr>
      <w:tr w:rsidR="00425E8B" w:rsidRPr="00425E8B" w14:paraId="34C13A76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158DACF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112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CF1B87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H2B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5FEC3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200816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F5386C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5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823D2F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311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72058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80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C4AAA2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.53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6EE7D9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59324000</w:t>
            </w:r>
          </w:p>
        </w:tc>
      </w:tr>
      <w:tr w:rsidR="00425E8B" w:rsidRPr="00425E8B" w14:paraId="727FC975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3EC9768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731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79691D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RRN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C272F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.8467707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C09FF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94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C53F03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52146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0F3B18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0.8798633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D5ADBDD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.2519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B18673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5080000</w:t>
            </w:r>
          </w:p>
        </w:tc>
      </w:tr>
      <w:tr w:rsidR="00425E8B" w:rsidRPr="00425E8B" w14:paraId="2BE8F5E8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B608BFC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326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E70D67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NAP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F9ED8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.6347594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193379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29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D878F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6672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A60EB9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.26908666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78FAB5F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4348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AE1F0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9490900</w:t>
            </w:r>
          </w:p>
        </w:tc>
      </w:tr>
      <w:tr w:rsidR="00425E8B" w:rsidRPr="00425E8B" w14:paraId="53F2D2B3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32E9F1F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204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9B39EF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CNJ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0A5F37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554508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F38F3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35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C9B00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6672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7208B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067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BC4C26C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.7722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638BB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47380000</w:t>
            </w:r>
          </w:p>
        </w:tc>
      </w:tr>
      <w:tr w:rsidR="00425E8B" w:rsidRPr="00425E8B" w14:paraId="15382957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58A0F38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004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76AA4A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L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6FB5A5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.0394424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984FD5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36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3B96DD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6672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177920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0.9026333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98E761F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70324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5677A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72970000</w:t>
            </w:r>
          </w:p>
        </w:tc>
      </w:tr>
      <w:tr w:rsidR="00425E8B" w:rsidRPr="00425E8B" w14:paraId="05174A00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696BDE2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852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FF4151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CDC1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79C5C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016138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A6093D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58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BD32D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76191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53449C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125533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27BCF7E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.26715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D3DECE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19781000</w:t>
            </w:r>
          </w:p>
        </w:tc>
      </w:tr>
      <w:tr w:rsidR="00425E8B" w:rsidRPr="00425E8B" w14:paraId="6ED3E9BB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97E8836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2489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3C71E2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MN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E9C50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490490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380317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83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DB84FC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85935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89ACA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883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9B1A5A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.20525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2C3AAD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42908000</w:t>
            </w:r>
          </w:p>
        </w:tc>
      </w:tr>
      <w:tr w:rsidR="00425E8B" w:rsidRPr="00425E8B" w14:paraId="41D00B69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2BA9C39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134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08291F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L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1E721D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7342239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0C92EE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04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6DB0D7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85935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26160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629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B27CFEE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78237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6098B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0703150</w:t>
            </w:r>
          </w:p>
        </w:tc>
      </w:tr>
      <w:tr w:rsidR="00425E8B" w:rsidRPr="00425E8B" w14:paraId="3F734486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5528DF0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2407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1C2560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RRD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D2B102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8256152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DD917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20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223FE5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85935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FA20D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256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BCA9A1F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.80384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874BC9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5722400</w:t>
            </w:r>
          </w:p>
        </w:tc>
      </w:tr>
      <w:tr w:rsidR="00425E8B" w:rsidRPr="00425E8B" w14:paraId="4E853A17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4188EBD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667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28BC20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16orf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C6252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.1948172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8C9ABE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44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1946BC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85935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BB80B8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0.8950733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7461EA9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272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131123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85770000</w:t>
            </w:r>
          </w:p>
        </w:tc>
      </w:tr>
      <w:tr w:rsidR="00425E8B" w:rsidRPr="00425E8B" w14:paraId="6F1FB257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8125E0B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677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AEB619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LC43A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8C985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925176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BD822C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57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37A4C7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85935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B966F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159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5B09702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.19071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9DE9D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55040000</w:t>
            </w:r>
          </w:p>
        </w:tc>
      </w:tr>
      <w:tr w:rsidR="00425E8B" w:rsidRPr="00425E8B" w14:paraId="13B7C542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E09B562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117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803B28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DH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6A3D1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0.7996271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B70AE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61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2A0E7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85935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78ECAD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.1867433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41C8AC8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2948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04DDA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92671500</w:t>
            </w:r>
          </w:p>
        </w:tc>
      </w:tr>
      <w:tr w:rsidR="00425E8B" w:rsidRPr="00425E8B" w14:paraId="29C79ADE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C171EF1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2072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0AAC3C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NVU1-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7E6BD7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909568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FBDC4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69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3DE948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85935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2B3B0E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492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685885E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15327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CD306E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92671500</w:t>
            </w:r>
          </w:p>
        </w:tc>
      </w:tr>
      <w:tr w:rsidR="00425E8B" w:rsidRPr="00425E8B" w14:paraId="7AF3A41A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98D053F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2486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0F307B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INC010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C3BC6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.1918042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2037A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30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02DE8D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04227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20908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0.83403666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3547112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60851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826899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65287000</w:t>
            </w:r>
          </w:p>
        </w:tc>
      </w:tr>
      <w:tr w:rsidR="00425E8B" w:rsidRPr="00425E8B" w14:paraId="415BF0A2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FEB6736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976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E386DE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M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B9BD0E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.5414517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9683B9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37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482E8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04227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2E584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0.91185666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0FD3DBC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.81331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363A00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81370000</w:t>
            </w:r>
          </w:p>
        </w:tc>
      </w:tr>
      <w:tr w:rsidR="00425E8B" w:rsidRPr="00425E8B" w14:paraId="008D033E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F2B607F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285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21ECAF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OCK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81DBD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502857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DC11B7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43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A052F3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04227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9B1A5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278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94DF17E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98041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36349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18951500</w:t>
            </w:r>
          </w:p>
        </w:tc>
      </w:tr>
      <w:tr w:rsidR="00425E8B" w:rsidRPr="00425E8B" w14:paraId="4454F2BA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CC20869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672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C98866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BC1D2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8297B5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720774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02CEE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71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C826B7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12579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824087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276833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BF2533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24597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6FF69E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18759200</w:t>
            </w:r>
          </w:p>
        </w:tc>
      </w:tr>
      <w:tr w:rsidR="00425E8B" w:rsidRPr="00425E8B" w14:paraId="0699410A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9F08F8F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719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C00716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LN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DCC24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6514723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166EE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87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AA05A3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1495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A71702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9979666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22A649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43852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60FB6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18759200</w:t>
            </w:r>
          </w:p>
        </w:tc>
      </w:tr>
      <w:tr w:rsidR="00425E8B" w:rsidRPr="00425E8B" w14:paraId="59039286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060CCF6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313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A3D946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CNC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D33F7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443371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3603A2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.06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36240F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18051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1234D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2307666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B82947E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.36396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8784EF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6387000</w:t>
            </w:r>
          </w:p>
        </w:tc>
      </w:tr>
      <w:tr w:rsidR="00425E8B" w:rsidRPr="00425E8B" w14:paraId="3FE318D2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9190661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257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16A010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076427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6044418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99D395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.14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56C370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18051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945E07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0069666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AE8112D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.64935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E7D500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5533500</w:t>
            </w:r>
          </w:p>
        </w:tc>
      </w:tr>
      <w:tr w:rsidR="00425E8B" w:rsidRPr="00425E8B" w14:paraId="3AB217E5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63C167F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2595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37B052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1019284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741DBE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.1569317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A5E7B3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.36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6AA87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22578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B8B11F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.1487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36FAEF3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.04352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97A56D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83695000</w:t>
            </w:r>
          </w:p>
        </w:tc>
      </w:tr>
      <w:tr w:rsidR="00425E8B" w:rsidRPr="00425E8B" w14:paraId="4B4F5CE8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D4B891A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734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D78D47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HBP1L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53A6AD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737992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2DF213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.46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AC715C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22578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85A193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8637666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D94655C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2283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015610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69763000</w:t>
            </w:r>
          </w:p>
        </w:tc>
      </w:tr>
      <w:tr w:rsidR="00425E8B" w:rsidRPr="00425E8B" w14:paraId="11C1AEC8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EAC19DB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987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68BDC6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CI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453F4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0.8266133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9870DC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.69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2E965E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27568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4B6419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.0873433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34BE5A8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.58848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617F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32790000</w:t>
            </w:r>
          </w:p>
        </w:tc>
      </w:tr>
      <w:tr w:rsidR="00425E8B" w:rsidRPr="00425E8B" w14:paraId="2F6730FD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E5AEF8B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751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A48CE1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SRP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BD3DFF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.6368475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004A90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.91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39319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31837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2FEE9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.2736633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BE1831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.14497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6F71A2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30978650</w:t>
            </w:r>
          </w:p>
        </w:tc>
      </w:tr>
      <w:tr w:rsidR="00425E8B" w:rsidRPr="00425E8B" w14:paraId="53094AE9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4CF2B49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795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BC4D09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IIT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E430F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7439343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37D77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.15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50BDC0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37077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8C555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012033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CB2449E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9371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FF37B7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84630100</w:t>
            </w:r>
          </w:p>
        </w:tc>
      </w:tr>
      <w:tr w:rsidR="00425E8B" w:rsidRPr="00425E8B" w14:paraId="293730DE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68BA7E9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lastRenderedPageBreak/>
              <w:t>ENSG000001212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B55243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DCY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21AC29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936773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D64FDF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.93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C319F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62272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C71D2D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474933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7B70D1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1371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7EA2C5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11402000</w:t>
            </w:r>
          </w:p>
        </w:tc>
      </w:tr>
      <w:tr w:rsidR="00425E8B" w:rsidRPr="00425E8B" w14:paraId="42491C61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55A6B32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634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CF3FFF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MOD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D6E385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.229855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E31C8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.51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CAAEF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79242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A6A8C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.2858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8A67200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55266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704662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75326000</w:t>
            </w:r>
          </w:p>
        </w:tc>
      </w:tr>
      <w:tr w:rsidR="00425E8B" w:rsidRPr="00425E8B" w14:paraId="14FA07E1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9D29BF8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033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B62DB1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GA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03CCC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125412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D389F2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.72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5FBD5E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81881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F0785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524133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044ABF8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.20613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861C57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42908000</w:t>
            </w:r>
          </w:p>
        </w:tc>
      </w:tr>
      <w:tr w:rsidR="00425E8B" w:rsidRPr="00425E8B" w14:paraId="6111E352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70D0726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967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D8106D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AML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FAF458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854267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7CD08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.94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5793FE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81881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D55AC7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258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B086687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.3537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52018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49454800</w:t>
            </w:r>
          </w:p>
        </w:tc>
      </w:tr>
      <w:tr w:rsidR="00425E8B" w:rsidRPr="00425E8B" w14:paraId="3A7B5A3B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64AB8FA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1314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A70FC8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PAR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155800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.4123550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DDEB03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.98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8DCB5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81881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BE0518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0.90983666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6D650AC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.21047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E1AB7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84765000</w:t>
            </w:r>
          </w:p>
        </w:tc>
      </w:tr>
      <w:tr w:rsidR="00425E8B" w:rsidRPr="00425E8B" w14:paraId="2272A3DA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9416227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826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5F280A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KA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8FF879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0.8830084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3C28EE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.36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FAE663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0428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65391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0.99972666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74BC1A7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.68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511A8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39177000</w:t>
            </w:r>
          </w:p>
        </w:tc>
      </w:tr>
      <w:tr w:rsidR="00425E8B" w:rsidRPr="00425E8B" w14:paraId="7AEE100D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304A5A2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053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52FD9D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ENND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D827A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167068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75432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1025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9DE5C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3422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85602E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7191666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9C7B0D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58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D7B95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69736000</w:t>
            </w:r>
          </w:p>
        </w:tc>
      </w:tr>
      <w:tr w:rsidR="00425E8B" w:rsidRPr="00425E8B" w14:paraId="78D37BB4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9EAADA6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761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147492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OXG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C8F8E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.634300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00A289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1042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683097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34820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1D145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.2290933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0A2B88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5795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8D17B7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59290000</w:t>
            </w:r>
          </w:p>
        </w:tc>
      </w:tr>
      <w:tr w:rsidR="00425E8B" w:rsidRPr="00425E8B" w14:paraId="323FD30F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43D9961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345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321B25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OCK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482C69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993276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DCAD68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1114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F552E3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47318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799BB7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246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C579FBC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.19121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97CA7C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55040000</w:t>
            </w:r>
          </w:p>
        </w:tc>
      </w:tr>
      <w:tr w:rsidR="00425E8B" w:rsidRPr="00425E8B" w14:paraId="5A35454D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590C263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00604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7E24EF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BX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5BBDE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.3130401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9192B8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1115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B69F72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47318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0FA2E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.5767533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7E8F3C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60775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DDB353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2001900</w:t>
            </w:r>
          </w:p>
        </w:tc>
      </w:tr>
      <w:tr w:rsidR="00425E8B" w:rsidRPr="00425E8B" w14:paraId="3DFD806D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8B0861F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103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16235C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IL10R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5760ED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657743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2E628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1130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85B2BF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47318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2738F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493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3C0D45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.5032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9DDB9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29340000</w:t>
            </w:r>
          </w:p>
        </w:tc>
      </w:tr>
      <w:tr w:rsidR="00425E8B" w:rsidRPr="00425E8B" w14:paraId="6C67E387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134B043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854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5ACBF0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PRIN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4E889C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576879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DB9B05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1386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D6DA3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13968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7D7FA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627633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7976BF6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.89579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156F9E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47380000</w:t>
            </w:r>
          </w:p>
        </w:tc>
      </w:tr>
      <w:tr w:rsidR="00425E8B" w:rsidRPr="00425E8B" w14:paraId="64FE58A0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89097CB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841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1C3A5D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CNQ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F7BFAC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236644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812B0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1475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5CD45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30165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4B89F7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6545333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8F89995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1650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289C3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52860000</w:t>
            </w:r>
          </w:p>
        </w:tc>
      </w:tr>
      <w:tr w:rsidR="00425E8B" w:rsidRPr="00425E8B" w14:paraId="62F9EA61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C9AE020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866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94D19D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RA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3A5165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884192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5175F8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1502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27829C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30165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CA7A82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875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CCA8CE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67328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8CD5FC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0703150</w:t>
            </w:r>
          </w:p>
        </w:tc>
      </w:tr>
      <w:tr w:rsidR="00425E8B" w:rsidRPr="00425E8B" w14:paraId="4E7D1015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8A1702B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689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58EECC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INPP5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CDE56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276808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E63300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1723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3F62A4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80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B7E6AD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5140933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1193E0F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29526E-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6E9CAB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0096326</w:t>
            </w:r>
          </w:p>
        </w:tc>
      </w:tr>
      <w:tr w:rsidR="00425E8B" w:rsidRPr="00425E8B" w14:paraId="4920B2F9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EDEC5CE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1378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5730F3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LCB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FDAE33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133625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109EC9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1780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A87112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86957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06702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230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C09F70A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32527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57172C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67862000</w:t>
            </w:r>
          </w:p>
        </w:tc>
      </w:tr>
      <w:tr w:rsidR="00425E8B" w:rsidRPr="00425E8B" w14:paraId="6FDA0FAF" w14:textId="77777777" w:rsidTr="00425E8B">
        <w:trPr>
          <w:trHeight w:val="300"/>
          <w:jc w:val="center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67ED8F2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SG000000712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557143" w14:textId="77777777" w:rsidR="00425E8B" w:rsidRPr="00425E8B" w:rsidRDefault="00425E8B" w:rsidP="00425E8B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ASH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E6FDC5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56759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A22DA7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1792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BE5D9F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86957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1A8391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293133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5360D3F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16209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A6ECE0" w14:textId="77777777" w:rsidR="00425E8B" w:rsidRPr="00425E8B" w:rsidRDefault="00425E8B" w:rsidP="00425E8B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25E8B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18759200</w:t>
            </w:r>
          </w:p>
        </w:tc>
      </w:tr>
    </w:tbl>
    <w:p w14:paraId="1B98A343" w14:textId="77777777" w:rsidR="000068DC" w:rsidRDefault="000068DC"/>
    <w:p w14:paraId="49BC1064" w14:textId="1A2FC79B" w:rsidR="00235840" w:rsidRDefault="00235840">
      <w:r>
        <w:t xml:space="preserve">Supplementary Table </w:t>
      </w:r>
      <w:r w:rsidR="00B56477">
        <w:t>8</w:t>
      </w:r>
      <w:bookmarkStart w:id="0" w:name="_GoBack"/>
      <w:bookmarkEnd w:id="0"/>
      <w:r>
        <w:t xml:space="preserve">: Genes significantly differentially expressed on both </w:t>
      </w:r>
      <w:proofErr w:type="spellStart"/>
      <w:r>
        <w:t>RNAseq</w:t>
      </w:r>
      <w:proofErr w:type="spellEnd"/>
      <w:r>
        <w:t xml:space="preserve"> and gene expression array analysis.</w:t>
      </w:r>
    </w:p>
    <w:sectPr w:rsidR="00235840" w:rsidSect="000068D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5E8B"/>
    <w:rsid w:val="000068DC"/>
    <w:rsid w:val="00235840"/>
    <w:rsid w:val="00425E8B"/>
    <w:rsid w:val="00B5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4D49BC"/>
  <w14:defaultImageDpi w14:val="300"/>
  <w15:docId w15:val="{83290E38-0413-524F-9A0E-F3FFCB838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62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73</Words>
  <Characters>4981</Characters>
  <Application>Microsoft Office Word</Application>
  <DocSecurity>0</DocSecurity>
  <Lines>41</Lines>
  <Paragraphs>11</Paragraphs>
  <ScaleCrop>false</ScaleCrop>
  <Company>University of Nottingham</Company>
  <LinksUpToDate>false</LinksUpToDate>
  <CharactersWithSpaces>5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Smith</dc:creator>
  <cp:keywords/>
  <dc:description/>
  <cp:lastModifiedBy>Stuart Smith</cp:lastModifiedBy>
  <cp:revision>3</cp:revision>
  <dcterms:created xsi:type="dcterms:W3CDTF">2019-06-12T16:26:00Z</dcterms:created>
  <dcterms:modified xsi:type="dcterms:W3CDTF">2019-09-11T15:38:00Z</dcterms:modified>
</cp:coreProperties>
</file>